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6F6F" w:rsidRPr="00024EFB" w:rsidRDefault="00106F6F" w:rsidP="00106F6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024EFB">
        <w:rPr>
          <w:rFonts w:ascii="Times New Roman" w:hAnsi="Times New Roman" w:cs="Times New Roman"/>
          <w:b/>
          <w:lang w:val="en-GB"/>
        </w:rPr>
        <w:t>Supplementary Table 4.</w:t>
      </w:r>
      <w:r w:rsidRPr="00024EFB">
        <w:rPr>
          <w:rFonts w:ascii="Times New Roman" w:hAnsi="Times New Roman" w:cs="Times New Roman"/>
          <w:lang w:val="en-GB"/>
        </w:rPr>
        <w:t xml:space="preserve"> </w:t>
      </w:r>
      <w:r w:rsidRPr="00024EFB">
        <w:rPr>
          <w:rFonts w:ascii="Times New Roman" w:hAnsi="Times New Roman" w:cs="Times New Roman"/>
        </w:rPr>
        <w:t xml:space="preserve">Herbarium specimens or data from the literature (in PDF format) incorporated in the geometric morphometric analysis. If a herbarium specimen or data from the literature (PDF) from the locus </w:t>
      </w:r>
      <w:proofErr w:type="spellStart"/>
      <w:r w:rsidRPr="00024EFB">
        <w:rPr>
          <w:rFonts w:ascii="Times New Roman" w:hAnsi="Times New Roman" w:cs="Times New Roman"/>
        </w:rPr>
        <w:t>classicus</w:t>
      </w:r>
      <w:proofErr w:type="spellEnd"/>
      <w:r w:rsidRPr="00024EFB">
        <w:rPr>
          <w:rFonts w:ascii="Times New Roman" w:hAnsi="Times New Roman" w:cs="Times New Roman"/>
        </w:rPr>
        <w:t xml:space="preserve"> were included, we marked them with ‘x’. A particular morphological trait is also marked with ‘x’ if it was included in data analysis. See also Table 1 for most location details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1208"/>
        <w:gridCol w:w="1554"/>
        <w:gridCol w:w="1505"/>
        <w:gridCol w:w="1252"/>
        <w:gridCol w:w="1145"/>
        <w:gridCol w:w="1118"/>
        <w:gridCol w:w="1123"/>
      </w:tblGrid>
      <w:tr w:rsidR="00106F6F" w:rsidRPr="00024EFB" w:rsidTr="00771DA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6F6F" w:rsidRPr="00024EFB" w:rsidRDefault="00106F6F" w:rsidP="00771DA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rbarium specimen / P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F6F" w:rsidRPr="00024EFB" w:rsidRDefault="00106F6F" w:rsidP="00771DA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024E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rbarium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F6F" w:rsidRPr="00024EFB" w:rsidRDefault="00106F6F" w:rsidP="00771DA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ubl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F6F" w:rsidRPr="00024EFB" w:rsidRDefault="00106F6F" w:rsidP="00771DA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x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ocus </w:t>
            </w:r>
            <w:proofErr w:type="spellStart"/>
            <w:r w:rsidRPr="00024EFB">
              <w:rPr>
                <w:rFonts w:ascii="Times New Roman" w:hAnsi="Times New Roman" w:cs="Times New Roman"/>
                <w:b/>
                <w:sz w:val="16"/>
                <w:szCs w:val="16"/>
              </w:rPr>
              <w:t>classi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sz w:val="16"/>
                <w:szCs w:val="16"/>
              </w:rPr>
              <w:t>Basal leave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sz w:val="16"/>
                <w:szCs w:val="16"/>
              </w:rPr>
              <w:t>Stem leave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sz w:val="16"/>
                <w:szCs w:val="16"/>
              </w:rPr>
              <w:t>Receptacle(s)</w:t>
            </w:r>
          </w:p>
        </w:tc>
      </w:tr>
      <w:tr w:rsidR="00106F6F" w:rsidRPr="00024EFB" w:rsidTr="00771DA8">
        <w:tc>
          <w:tcPr>
            <w:tcW w:w="0" w:type="auto"/>
            <w:tcBorders>
              <w:top w:val="single" w:sz="4" w:space="0" w:color="auto"/>
            </w:tcBorders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PD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Du-257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Pr="00024EFB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DOI":"10.3372/wi.48.48205","author":[{"dropping-particle":"","family":"Dunkel","given":"F. G.","non-dropping-particle":"","parse-names":false,"suffix":""},{"dropping-particle":"","family":"Gregor","given":"T.","non-dropping-particle":"","parse-names":false,"suffix":""},{"dropping-particle":"","family":"Paule","given":"J.","non-dropping-particle":"","parse-names":false,"suffix":""}],"container-title":"Willdenowia","id":"ITEM-1","issue":"2","issued":{"date-parts":[["2018"]]},"page":"227-257","title":"New diploid species in the Ranunculus auricomus complex (Ranunculaceae) from W and SE Europe","type":"article-journal","volume":"48"},"uris":["http://www.mendeley.com/documents/?uuid=12705118-66bb-476b-98ca-be39f09c3351"]}],"mendeley":{"formattedCitation":"(Dunkel &amp; al., 2018)","plainTextFormattedCitation":"(Dunkel &amp; al., 2018)","previouslyFormattedCitation":"(Dunkel &amp; al., 2018)"},"properties":{"noteIndex":0},"schema":"https://github.com/citation-style-language/schema/raw/master/csl-citation.json"}</w:instrText>
            </w:r>
            <w:r w:rsidRPr="00024EF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24EFB">
              <w:rPr>
                <w:rFonts w:ascii="Times New Roman" w:hAnsi="Times New Roman" w:cs="Times New Roman"/>
                <w:noProof/>
                <w:sz w:val="16"/>
                <w:szCs w:val="16"/>
              </w:rPr>
              <w:t>(Dunkel &amp; al., 2018)</w:t>
            </w:r>
            <w:r w:rsidRPr="00024EF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sz w:val="16"/>
                <w:szCs w:val="16"/>
              </w:rPr>
              <w:t>R. flabellifoli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6F6F" w:rsidRPr="00024EFB" w:rsidTr="00771DA8">
        <w:tc>
          <w:tcPr>
            <w:tcW w:w="0" w:type="auto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024EF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herbar</w:t>
            </w:r>
            <w:proofErr w:type="spellEnd"/>
            <w:r w:rsidRPr="00024EF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specimen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Du-30441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sz w:val="16"/>
                <w:szCs w:val="16"/>
              </w:rPr>
              <w:t>R. austroslovenicus</w:t>
            </w:r>
          </w:p>
        </w:tc>
        <w:tc>
          <w:tcPr>
            <w:tcW w:w="0" w:type="auto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106F6F" w:rsidRPr="00024EFB" w:rsidTr="00771DA8">
        <w:tc>
          <w:tcPr>
            <w:tcW w:w="0" w:type="auto"/>
          </w:tcPr>
          <w:p w:rsidR="00106F6F" w:rsidRPr="00024EFB" w:rsidRDefault="00106F6F" w:rsidP="00771D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24EF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herbar</w:t>
            </w:r>
            <w:proofErr w:type="spellEnd"/>
            <w:r w:rsidRPr="00024EF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specimen / PDF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Du-28639</w:t>
            </w:r>
          </w:p>
        </w:tc>
        <w:tc>
          <w:tcPr>
            <w:tcW w:w="0" w:type="auto"/>
          </w:tcPr>
          <w:p w:rsidR="00106F6F" w:rsidRPr="00024EFB" w:rsidRDefault="00106F6F" w:rsidP="00771D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Pr="00024EFB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DOI":"10.3372/wi.48.48205","author":[{"dropping-particle":"","family":"Dunkel","given":"F. G.","non-dropping-particle":"","parse-names":false,"suffix":""},{"dropping-particle":"","family":"Gregor","given":"T.","non-dropping-particle":"","parse-names":false,"suffix":""},{"dropping-particle":"","family":"Paule","given":"J.","non-dropping-particle":"","parse-names":false,"suffix":""}],"container-title":"Willdenowia","id":"ITEM-1","issue":"2","issued":{"date-parts":[["2018"]]},"page":"227-257","title":"New diploid species in the Ranunculus auricomus complex (Ranunculaceae) from W and SE Europe","type":"article-journal","volume":"48"},"uris":["http://www.mendeley.com/documents/?uuid=12705118-66bb-476b-98ca-be39f09c3351"]}],"mendeley":{"formattedCitation":"(Dunkel &amp; al., 2018)","plainTextFormattedCitation":"(Dunkel &amp; al., 2018)","previouslyFormattedCitation":"(Dunkel &amp; al., 2018)"},"properties":{"noteIndex":0},"schema":"https://github.com/citation-style-language/schema/raw/master/csl-citation.json"}</w:instrText>
            </w:r>
            <w:r w:rsidRPr="00024EF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24EFB">
              <w:rPr>
                <w:rFonts w:ascii="Times New Roman" w:hAnsi="Times New Roman" w:cs="Times New Roman"/>
                <w:noProof/>
                <w:sz w:val="16"/>
                <w:szCs w:val="16"/>
              </w:rPr>
              <w:t>(Dunkel &amp; al., 2018)</w:t>
            </w:r>
            <w:r w:rsidRPr="00024EF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sz w:val="16"/>
                <w:szCs w:val="16"/>
              </w:rPr>
              <w:t>R. mediocompositus</w:t>
            </w:r>
          </w:p>
        </w:tc>
        <w:tc>
          <w:tcPr>
            <w:tcW w:w="0" w:type="auto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106F6F" w:rsidRPr="00024EFB" w:rsidTr="00771DA8">
        <w:tc>
          <w:tcPr>
            <w:tcW w:w="0" w:type="auto"/>
          </w:tcPr>
          <w:p w:rsidR="00106F6F" w:rsidRPr="00024EFB" w:rsidRDefault="00106F6F" w:rsidP="00771D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PDF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Du-29983</w:t>
            </w:r>
          </w:p>
        </w:tc>
        <w:tc>
          <w:tcPr>
            <w:tcW w:w="0" w:type="auto"/>
          </w:tcPr>
          <w:p w:rsidR="00106F6F" w:rsidRPr="00024EFB" w:rsidRDefault="00106F6F" w:rsidP="00771D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Pr="00024EFB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DOI":"10.3372/wi.48.48205","author":[{"dropping-particle":"","family":"Dunkel","given":"F. G.","non-dropping-particle":"","parse-names":false,"suffix":""},{"dropping-particle":"","family":"Gregor","given":"T.","non-dropping-particle":"","parse-names":false,"suffix":""},{"dropping-particle":"","family":"Paule","given":"J.","non-dropping-particle":"","parse-names":false,"suffix":""}],"container-title":"Willdenowia","id":"ITEM-1","issue":"2","issued":{"date-parts":[["2018"]]},"page":"227-257","title":"New diploid species in the Ranunculus auricomus complex (Ranunculaceae) from W and SE Europe","type":"article-journal","volume":"48"},"uris":["http://www.mendeley.com/documents/?uuid=12705118-66bb-476b-98ca-be39f09c3351"]}],"mendeley":{"formattedCitation":"(Dunkel &amp; al., 2018)","plainTextFormattedCitation":"(Dunkel &amp; al., 2018)","previouslyFormattedCitation":"(Dunkel &amp; al., 2018)"},"properties":{"noteIndex":0},"schema":"https://github.com/citation-style-language/schema/raw/master/csl-citation.json"}</w:instrText>
            </w:r>
            <w:r w:rsidRPr="00024EF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24EFB">
              <w:rPr>
                <w:rFonts w:ascii="Times New Roman" w:hAnsi="Times New Roman" w:cs="Times New Roman"/>
                <w:noProof/>
                <w:sz w:val="16"/>
                <w:szCs w:val="16"/>
              </w:rPr>
              <w:t>(Dunkel &amp; al., 2018)</w:t>
            </w:r>
            <w:r w:rsidRPr="00024EF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sz w:val="16"/>
                <w:szCs w:val="16"/>
              </w:rPr>
              <w:t>R. envalirensis</w:t>
            </w:r>
          </w:p>
        </w:tc>
        <w:tc>
          <w:tcPr>
            <w:tcW w:w="0" w:type="auto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6F6F" w:rsidRPr="00024EFB" w:rsidTr="00771DA8">
        <w:tc>
          <w:tcPr>
            <w:tcW w:w="0" w:type="auto"/>
          </w:tcPr>
          <w:p w:rsidR="00106F6F" w:rsidRPr="00024EFB" w:rsidRDefault="00106F6F" w:rsidP="00771DA8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024EF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herbar</w:t>
            </w:r>
            <w:proofErr w:type="spellEnd"/>
            <w:r w:rsidRPr="00024EF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specimen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GOET019892</w:t>
            </w:r>
          </w:p>
        </w:tc>
        <w:tc>
          <w:tcPr>
            <w:tcW w:w="0" w:type="auto"/>
          </w:tcPr>
          <w:p w:rsidR="00106F6F" w:rsidRPr="00024EFB" w:rsidRDefault="00106F6F" w:rsidP="00771D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sz w:val="16"/>
                <w:szCs w:val="16"/>
              </w:rPr>
              <w:t>R. envalirensis</w:t>
            </w:r>
          </w:p>
        </w:tc>
        <w:tc>
          <w:tcPr>
            <w:tcW w:w="0" w:type="auto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106F6F" w:rsidRPr="00024EFB" w:rsidTr="00771DA8">
        <w:tc>
          <w:tcPr>
            <w:tcW w:w="0" w:type="auto"/>
          </w:tcPr>
          <w:p w:rsidR="00106F6F" w:rsidRPr="00024EFB" w:rsidRDefault="00106F6F" w:rsidP="00771DA8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024EF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herbar</w:t>
            </w:r>
            <w:proofErr w:type="spellEnd"/>
            <w:r w:rsidRPr="00024EF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specimen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M-0008124</w:t>
            </w:r>
          </w:p>
        </w:tc>
        <w:tc>
          <w:tcPr>
            <w:tcW w:w="0" w:type="auto"/>
          </w:tcPr>
          <w:p w:rsidR="00106F6F" w:rsidRPr="00024EFB" w:rsidRDefault="00106F6F" w:rsidP="00771D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sz w:val="16"/>
                <w:szCs w:val="16"/>
              </w:rPr>
              <w:t>R. envalirensis</w:t>
            </w:r>
          </w:p>
        </w:tc>
        <w:tc>
          <w:tcPr>
            <w:tcW w:w="0" w:type="auto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6F6F" w:rsidRPr="00024EFB" w:rsidTr="00771DA8">
        <w:tc>
          <w:tcPr>
            <w:tcW w:w="0" w:type="auto"/>
          </w:tcPr>
          <w:p w:rsidR="00106F6F" w:rsidRPr="00024EFB" w:rsidRDefault="00106F6F" w:rsidP="00771DA8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024EF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herbar</w:t>
            </w:r>
            <w:proofErr w:type="spellEnd"/>
            <w:r w:rsidRPr="00024EF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specimen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M-0008125</w:t>
            </w:r>
          </w:p>
        </w:tc>
        <w:tc>
          <w:tcPr>
            <w:tcW w:w="0" w:type="auto"/>
          </w:tcPr>
          <w:p w:rsidR="00106F6F" w:rsidRPr="00024EFB" w:rsidRDefault="00106F6F" w:rsidP="00771D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sz w:val="16"/>
                <w:szCs w:val="16"/>
              </w:rPr>
              <w:t>R. envalirensis</w:t>
            </w:r>
          </w:p>
        </w:tc>
        <w:tc>
          <w:tcPr>
            <w:tcW w:w="0" w:type="auto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6F6F" w:rsidRPr="00024EFB" w:rsidTr="00771DA8">
        <w:tc>
          <w:tcPr>
            <w:tcW w:w="0" w:type="auto"/>
          </w:tcPr>
          <w:p w:rsidR="00106F6F" w:rsidRPr="00024EFB" w:rsidRDefault="00106F6F" w:rsidP="00771D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24EF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herbar</w:t>
            </w:r>
            <w:proofErr w:type="spellEnd"/>
            <w:r w:rsidRPr="00024EF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specimen / PDF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Du-30446</w:t>
            </w:r>
          </w:p>
        </w:tc>
        <w:tc>
          <w:tcPr>
            <w:tcW w:w="0" w:type="auto"/>
          </w:tcPr>
          <w:p w:rsidR="00106F6F" w:rsidRPr="00024EFB" w:rsidRDefault="00106F6F" w:rsidP="00771D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Pr="00024EFB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DOI":"10.3372/wi.48.48205","author":[{"dropping-particle":"","family":"Dunkel","given":"F. G.","non-dropping-particle":"","parse-names":false,"suffix":""},{"dropping-particle":"","family":"Gregor","given":"T.","non-dropping-particle":"","parse-names":false,"suffix":""},{"dropping-particle":"","family":"Paule","given":"J.","non-dropping-particle":"","parse-names":false,"suffix":""}],"container-title":"Willdenowia","id":"ITEM-1","issue":"2","issued":{"date-parts":[["2018"]]},"page":"227-257","title":"New diploid species in the Ranunculus auricomus complex (Ranunculaceae) from W and SE Europe","type":"article-journal","volume":"48"},"uris":["http://www.mendeley.com/documents/?uuid=12705118-66bb-476b-98ca-be39f09c3351"]}],"mendeley":{"formattedCitation":"(Dunkel &amp; al., 2018)","plainTextFormattedCitation":"(Dunkel &amp; al., 2018)","previouslyFormattedCitation":"(Dunkel &amp; al., 2018)"},"properties":{"noteIndex":0},"schema":"https://github.com/citation-style-language/schema/raw/master/csl-citation.json"}</w:instrText>
            </w:r>
            <w:r w:rsidRPr="00024EF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24EFB">
              <w:rPr>
                <w:rFonts w:ascii="Times New Roman" w:hAnsi="Times New Roman" w:cs="Times New Roman"/>
                <w:noProof/>
                <w:sz w:val="16"/>
                <w:szCs w:val="16"/>
              </w:rPr>
              <w:t>(Dunkel &amp; al., 2018)</w:t>
            </w:r>
            <w:r w:rsidRPr="00024EF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sz w:val="16"/>
                <w:szCs w:val="16"/>
              </w:rPr>
              <w:t>R. peracris</w:t>
            </w:r>
          </w:p>
        </w:tc>
        <w:tc>
          <w:tcPr>
            <w:tcW w:w="0" w:type="auto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106F6F" w:rsidRPr="00024EFB" w:rsidTr="00771DA8">
        <w:tc>
          <w:tcPr>
            <w:tcW w:w="0" w:type="auto"/>
          </w:tcPr>
          <w:p w:rsidR="00106F6F" w:rsidRPr="00024EFB" w:rsidRDefault="00106F6F" w:rsidP="00771D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24EF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herbar</w:t>
            </w:r>
            <w:proofErr w:type="spellEnd"/>
            <w:r w:rsidRPr="00024EF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specimen / PDF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Du-33354</w:t>
            </w:r>
          </w:p>
        </w:tc>
        <w:tc>
          <w:tcPr>
            <w:tcW w:w="0" w:type="auto"/>
          </w:tcPr>
          <w:p w:rsidR="00106F6F" w:rsidRPr="00024EFB" w:rsidRDefault="00106F6F" w:rsidP="00771D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Pr="00024EFB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DOI":"10.3372/wi.48.48205","author":[{"dropping-particle":"","family":"Dunkel","given":"F. G.","non-dropping-particle":"","parse-names":false,"suffix":""},{"dropping-particle":"","family":"Gregor","given":"T.","non-dropping-particle":"","parse-names":false,"suffix":""},{"dropping-particle":"","family":"Paule","given":"J.","non-dropping-particle":"","parse-names":false,"suffix":""}],"container-title":"Willdenowia","id":"ITEM-1","issue":"2","issued":{"date-parts":[["2018"]]},"page":"227-257","title":"New diploid species in the Ranunculus auricomus complex (Ranunculaceae) from W and SE Europe","type":"article-journal","volume":"48"},"uris":["http://www.mendeley.com/documents/?uuid=12705118-66bb-476b-98ca-be39f09c3351"]}],"mendeley":{"formattedCitation":"(Dunkel &amp; al., 2018)","plainTextFormattedCitation":"(Dunkel &amp; al., 2018)","previouslyFormattedCitation":"(Dunkel &amp; al., 2018)"},"properties":{"noteIndex":0},"schema":"https://github.com/citation-style-language/schema/raw/master/csl-citation.json"}</w:instrText>
            </w:r>
            <w:r w:rsidRPr="00024EF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24EFB">
              <w:rPr>
                <w:rFonts w:ascii="Times New Roman" w:hAnsi="Times New Roman" w:cs="Times New Roman"/>
                <w:noProof/>
                <w:sz w:val="16"/>
                <w:szCs w:val="16"/>
              </w:rPr>
              <w:t>(Dunkel &amp; al., 2018)</w:t>
            </w:r>
            <w:r w:rsidRPr="00024EF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sz w:val="16"/>
                <w:szCs w:val="16"/>
              </w:rPr>
              <w:t>R. cebennensis</w:t>
            </w:r>
          </w:p>
        </w:tc>
        <w:tc>
          <w:tcPr>
            <w:tcW w:w="0" w:type="auto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106F6F" w:rsidRPr="00024EFB" w:rsidTr="00771DA8">
        <w:tc>
          <w:tcPr>
            <w:tcW w:w="0" w:type="auto"/>
          </w:tcPr>
          <w:p w:rsidR="00106F6F" w:rsidRPr="00024EFB" w:rsidRDefault="00106F6F" w:rsidP="00771DA8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024EF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herbar</w:t>
            </w:r>
            <w:proofErr w:type="spellEnd"/>
            <w:r w:rsidRPr="00024EF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specimen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Du-34772</w:t>
            </w:r>
          </w:p>
        </w:tc>
        <w:tc>
          <w:tcPr>
            <w:tcW w:w="0" w:type="auto"/>
          </w:tcPr>
          <w:p w:rsidR="00106F6F" w:rsidRPr="00024EFB" w:rsidRDefault="00106F6F" w:rsidP="00771D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sz w:val="16"/>
                <w:szCs w:val="16"/>
              </w:rPr>
              <w:t>R. subcarniolicus</w:t>
            </w:r>
          </w:p>
        </w:tc>
        <w:tc>
          <w:tcPr>
            <w:tcW w:w="0" w:type="auto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106F6F" w:rsidRPr="00024EFB" w:rsidTr="00771DA8">
        <w:tc>
          <w:tcPr>
            <w:tcW w:w="0" w:type="auto"/>
          </w:tcPr>
          <w:p w:rsidR="00106F6F" w:rsidRPr="00024EFB" w:rsidRDefault="00106F6F" w:rsidP="00771D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PDF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Du-34773</w:t>
            </w:r>
          </w:p>
        </w:tc>
        <w:tc>
          <w:tcPr>
            <w:tcW w:w="0" w:type="auto"/>
          </w:tcPr>
          <w:p w:rsidR="00106F6F" w:rsidRPr="00024EFB" w:rsidRDefault="00106F6F" w:rsidP="00771D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Pr="00024EFB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DOI":"10.3372/wi.48.48205","author":[{"dropping-particle":"","family":"Dunkel","given":"F. G.","non-dropping-particle":"","parse-names":false,"suffix":""},{"dropping-particle":"","family":"Gregor","given":"T.","non-dropping-particle":"","parse-names":false,"suffix":""},{"dropping-particle":"","family":"Paule","given":"J.","non-dropping-particle":"","parse-names":false,"suffix":""}],"container-title":"Willdenowia","id":"ITEM-1","issue":"2","issued":{"date-parts":[["2018"]]},"page":"227-257","title":"New diploid species in the Ranunculus auricomus complex (Ranunculaceae) from W and SE Europe","type":"article-journal","volume":"48"},"uris":["http://www.mendeley.com/documents/?uuid=12705118-66bb-476b-98ca-be39f09c3351"]}],"mendeley":{"formattedCitation":"(Dunkel &amp; al., 2018)","plainTextFormattedCitation":"(Dunkel &amp; al., 2018)","previouslyFormattedCitation":"(Dunkel &amp; al., 2018)"},"properties":{"noteIndex":0},"schema":"https://github.com/citation-style-language/schema/raw/master/csl-citation.json"}</w:instrText>
            </w:r>
            <w:r w:rsidRPr="00024EF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24EFB">
              <w:rPr>
                <w:rFonts w:ascii="Times New Roman" w:hAnsi="Times New Roman" w:cs="Times New Roman"/>
                <w:noProof/>
                <w:sz w:val="16"/>
                <w:szCs w:val="16"/>
              </w:rPr>
              <w:t>(Dunkel &amp; al., 2018)</w:t>
            </w:r>
            <w:r w:rsidRPr="00024EF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sz w:val="16"/>
                <w:szCs w:val="16"/>
              </w:rPr>
              <w:t>R. subcarniolicus</w:t>
            </w:r>
          </w:p>
        </w:tc>
        <w:tc>
          <w:tcPr>
            <w:tcW w:w="0" w:type="auto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6F6F" w:rsidRPr="00024EFB" w:rsidTr="00771DA8">
        <w:tc>
          <w:tcPr>
            <w:tcW w:w="0" w:type="auto"/>
          </w:tcPr>
          <w:p w:rsidR="00106F6F" w:rsidRPr="00024EFB" w:rsidRDefault="00106F6F" w:rsidP="00771D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24EF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herbar</w:t>
            </w:r>
            <w:proofErr w:type="spellEnd"/>
            <w:r w:rsidRPr="00024EF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specimen / PDF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Du-34889</w:t>
            </w:r>
          </w:p>
        </w:tc>
        <w:tc>
          <w:tcPr>
            <w:tcW w:w="0" w:type="auto"/>
          </w:tcPr>
          <w:p w:rsidR="00106F6F" w:rsidRPr="00024EFB" w:rsidRDefault="00106F6F" w:rsidP="00771D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Pr="00024EFB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DOI":"10.3372/wi.48.48205","author":[{"dropping-particle":"","family":"Dunkel","given":"F. G.","non-dropping-particle":"","parse-names":false,"suffix":""},{"dropping-particle":"","family":"Gregor","given":"T.","non-dropping-particle":"","parse-names":false,"suffix":""},{"dropping-particle":"","family":"Paule","given":"J.","non-dropping-particle":"","parse-names":false,"suffix":""}],"container-title":"Willdenowia","id":"ITEM-1","issue":"2","issued":{"date-parts":[["2018"]]},"page":"227-257","title":"New diploid species in the Ranunculus auricomus complex (Ranunculaceae) from W and SE Europe","type":"article-journal","volume":"48"},"uris":["http://www.mendeley.com/documents/?uuid=12705118-66bb-476b-98ca-be39f09c3351"]}],"mendeley":{"formattedCitation":"(Dunkel &amp; al., 2018)","plainTextFormattedCitation":"(Dunkel &amp; al., 2018)","previouslyFormattedCitation":"(Dunkel &amp; al., 2018)"},"properties":{"noteIndex":0},"schema":"https://github.com/citation-style-language/schema/raw/master/csl-citation.json"}</w:instrText>
            </w:r>
            <w:r w:rsidRPr="00024EF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24EFB">
              <w:rPr>
                <w:rFonts w:ascii="Times New Roman" w:hAnsi="Times New Roman" w:cs="Times New Roman"/>
                <w:noProof/>
                <w:sz w:val="16"/>
                <w:szCs w:val="16"/>
              </w:rPr>
              <w:t>(Dunkel &amp; al., 2018)</w:t>
            </w:r>
            <w:r w:rsidRPr="00024EF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sz w:val="16"/>
                <w:szCs w:val="16"/>
              </w:rPr>
              <w:t>R. calapius</w:t>
            </w:r>
          </w:p>
        </w:tc>
        <w:tc>
          <w:tcPr>
            <w:tcW w:w="0" w:type="auto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106F6F" w:rsidRPr="00024EFB" w:rsidTr="00771DA8">
        <w:tc>
          <w:tcPr>
            <w:tcW w:w="0" w:type="auto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24EF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herbar</w:t>
            </w:r>
            <w:proofErr w:type="spellEnd"/>
            <w:r w:rsidRPr="00024EF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specimen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Du-35342</w:t>
            </w:r>
          </w:p>
        </w:tc>
        <w:tc>
          <w:tcPr>
            <w:tcW w:w="0" w:type="auto"/>
          </w:tcPr>
          <w:p w:rsidR="00106F6F" w:rsidRPr="00024EFB" w:rsidRDefault="00106F6F" w:rsidP="00771DA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sz w:val="16"/>
                <w:szCs w:val="16"/>
              </w:rPr>
              <w:t>R. calapius</w:t>
            </w:r>
          </w:p>
        </w:tc>
        <w:tc>
          <w:tcPr>
            <w:tcW w:w="0" w:type="auto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sz w:val="16"/>
                <w:szCs w:val="16"/>
              </w:rPr>
              <w:t>x</w:t>
            </w:r>
          </w:p>
        </w:tc>
        <w:tc>
          <w:tcPr>
            <w:tcW w:w="0" w:type="auto"/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sz w:val="16"/>
                <w:szCs w:val="16"/>
              </w:rPr>
              <w:t>x</w:t>
            </w:r>
          </w:p>
        </w:tc>
      </w:tr>
      <w:tr w:rsidR="00106F6F" w:rsidRPr="00024EFB" w:rsidTr="00771DA8">
        <w:tc>
          <w:tcPr>
            <w:tcW w:w="0" w:type="auto"/>
            <w:tcBorders>
              <w:bottom w:val="single" w:sz="4" w:space="0" w:color="auto"/>
            </w:tcBorders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024EF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herbar</w:t>
            </w:r>
            <w:proofErr w:type="spellEnd"/>
            <w:r w:rsidRPr="00024EF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specim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sz w:val="16"/>
                <w:szCs w:val="16"/>
              </w:rPr>
              <w:t>Du-353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06F6F" w:rsidRPr="00024EFB" w:rsidRDefault="00106F6F" w:rsidP="00771DA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i/>
                <w:sz w:val="16"/>
                <w:szCs w:val="16"/>
              </w:rPr>
              <w:t>R. calapi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06F6F" w:rsidRPr="00024EFB" w:rsidRDefault="00106F6F" w:rsidP="00771D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4EFB">
              <w:rPr>
                <w:rFonts w:ascii="Times New Roman" w:hAnsi="Times New Roman" w:cs="Times New Roman"/>
                <w:b/>
                <w:sz w:val="16"/>
                <w:szCs w:val="16"/>
              </w:rPr>
              <w:t>x</w:t>
            </w:r>
          </w:p>
        </w:tc>
      </w:tr>
    </w:tbl>
    <w:p w:rsidR="00B02E03" w:rsidRDefault="00B02E03">
      <w:bookmarkStart w:id="0" w:name="_GoBack"/>
      <w:bookmarkEnd w:id="0"/>
    </w:p>
    <w:sectPr w:rsidR="00B02E03" w:rsidSect="00106F6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IwMzO3NDc0sTSxtDRX0lEKTi0uzszPAykwrAUAERbq7CwAAAA="/>
  </w:docVars>
  <w:rsids>
    <w:rsidRoot w:val="00106F6F"/>
    <w:rsid w:val="00106F6F"/>
    <w:rsid w:val="00B02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DE1D70-4BAB-408B-9C0F-513EC8E93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06F6F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06F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6</Words>
  <Characters>7662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bstein, Kevin</dc:creator>
  <cp:keywords/>
  <dc:description/>
  <cp:lastModifiedBy>Karbstein, Kevin</cp:lastModifiedBy>
  <cp:revision>1</cp:revision>
  <dcterms:created xsi:type="dcterms:W3CDTF">2020-01-07T10:33:00Z</dcterms:created>
  <dcterms:modified xsi:type="dcterms:W3CDTF">2020-01-07T10:33:00Z</dcterms:modified>
</cp:coreProperties>
</file>